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D39" w:rsidRDefault="00385D39" w:rsidP="00313366">
      <w:pPr>
        <w:spacing w:line="480" w:lineRule="auto"/>
        <w:rPr>
          <w:rFonts w:ascii="Times New Roman" w:hAnsi="Times New Roman" w:cs="Times New Roman"/>
          <w:b/>
        </w:rPr>
      </w:pPr>
    </w:p>
    <w:p w:rsidR="00313366" w:rsidRPr="00313366" w:rsidRDefault="00313366" w:rsidP="00313366">
      <w:pPr>
        <w:spacing w:line="480" w:lineRule="auto"/>
        <w:rPr>
          <w:rFonts w:ascii="Times New Roman" w:hAnsi="Times New Roman" w:cs="Times New Roman"/>
        </w:rPr>
      </w:pPr>
      <w:r w:rsidRPr="00313366">
        <w:rPr>
          <w:rFonts w:ascii="Times New Roman" w:hAnsi="Times New Roman" w:cs="Times New Roman"/>
          <w:b/>
        </w:rPr>
        <w:t>Table S</w:t>
      </w:r>
      <w:r w:rsidR="00C40819">
        <w:rPr>
          <w:rFonts w:ascii="Times New Roman" w:hAnsi="Times New Roman" w:cs="Times New Roman"/>
          <w:b/>
        </w:rPr>
        <w:t>7</w:t>
      </w:r>
      <w:r w:rsidRPr="00313366">
        <w:rPr>
          <w:rFonts w:ascii="Times New Roman" w:hAnsi="Times New Roman" w:cs="Times New Roman"/>
          <w:b/>
        </w:rPr>
        <w:t>.</w:t>
      </w:r>
      <w:r w:rsidRPr="00313366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21"/>
        <w:gridCol w:w="724"/>
        <w:gridCol w:w="40"/>
        <w:gridCol w:w="741"/>
        <w:gridCol w:w="828"/>
        <w:gridCol w:w="659"/>
        <w:gridCol w:w="403"/>
        <w:gridCol w:w="997"/>
        <w:gridCol w:w="659"/>
        <w:gridCol w:w="747"/>
        <w:gridCol w:w="616"/>
        <w:gridCol w:w="1064"/>
        <w:gridCol w:w="1089"/>
      </w:tblGrid>
      <w:tr w:rsidR="00DE42C0" w:rsidRPr="00541221" w:rsidTr="00DE42C0">
        <w:trPr>
          <w:trHeight w:val="315"/>
        </w:trPr>
        <w:tc>
          <w:tcPr>
            <w:tcW w:w="4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17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size</w:t>
            </w:r>
          </w:p>
        </w:tc>
      </w:tr>
      <w:tr w:rsidR="00DE42C0" w:rsidRPr="00541221" w:rsidTr="00DE42C0">
        <w:trPr>
          <w:trHeight w:val="315"/>
        </w:trPr>
        <w:tc>
          <w:tcPr>
            <w:tcW w:w="4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3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vAlign w:val="center"/>
            <w:hideMark/>
          </w:tcPr>
          <w:p w:rsidR="00DE42C0" w:rsidRPr="0066407A" w:rsidRDefault="00DE42C0" w:rsidP="00664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</w:rPr>
            </w:pPr>
            <w:r w:rsidRPr="0066407A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</w:rPr>
              <w:t>Lrc</w:t>
            </w:r>
            <w:r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</w:rPr>
              <w:t>64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DE42C0" w:rsidRPr="00CD617C" w:rsidRDefault="00F17143" w:rsidP="00DE4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mallCaps/>
                <w:color w:val="000000"/>
                <w:sz w:val="20"/>
                <w:szCs w:val="20"/>
              </w:rPr>
            </w:pPr>
            <w:r w:rsidRPr="00CD617C">
              <w:rPr>
                <w:rFonts w:ascii="Times New Roman" w:hAnsi="Times New Roman" w:cs="Times New Roman"/>
                <w:b/>
                <w:smallCaps/>
                <w:sz w:val="20"/>
                <w:szCs w:val="20"/>
              </w:rPr>
              <w:t>Lrc648r</w:t>
            </w:r>
          </w:p>
        </w:tc>
        <w:tc>
          <w:tcPr>
            <w:tcW w:w="369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E42C0" w:rsidRPr="00A177ED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7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2C0" w:rsidRPr="0066407A" w:rsidRDefault="00DE42C0" w:rsidP="00664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</w:rPr>
            </w:pPr>
            <w:r w:rsidRPr="0066407A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</w:rPr>
              <w:t>Lrc101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E42C0" w:rsidRPr="0066407A" w:rsidRDefault="00DE42C0" w:rsidP="006640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</w:rPr>
            </w:pPr>
            <w:r w:rsidRPr="0066407A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</w:rPr>
              <w:t>Lrc1485</w:t>
            </w:r>
          </w:p>
        </w:tc>
      </w:tr>
      <w:tr w:rsidR="00DE42C0" w:rsidRPr="00541221" w:rsidTr="00DE42C0">
        <w:trPr>
          <w:trHeight w:val="315"/>
        </w:trPr>
        <w:tc>
          <w:tcPr>
            <w:tcW w:w="4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</w:t>
            </w:r>
          </w:p>
        </w:tc>
        <w:tc>
          <w:tcPr>
            <w:tcW w:w="43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DE42C0" w:rsidRPr="00A177ED" w:rsidRDefault="00DE42C0" w:rsidP="00DE4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36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E42C0" w:rsidRPr="00A177ED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7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5</w:t>
            </w:r>
          </w:p>
        </w:tc>
      </w:tr>
      <w:tr w:rsidR="00DE42C0" w:rsidRPr="00541221" w:rsidTr="00DE42C0">
        <w:trPr>
          <w:trHeight w:val="315"/>
        </w:trPr>
        <w:tc>
          <w:tcPr>
            <w:tcW w:w="4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</w:t>
            </w:r>
          </w:p>
        </w:tc>
        <w:tc>
          <w:tcPr>
            <w:tcW w:w="43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DE42C0" w:rsidRPr="00A177ED" w:rsidRDefault="00DE42C0" w:rsidP="00DE4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6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E42C0" w:rsidRPr="00A177ED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7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DE42C0" w:rsidRPr="00541221" w:rsidTr="00DE42C0">
        <w:trPr>
          <w:trHeight w:val="315"/>
        </w:trPr>
        <w:tc>
          <w:tcPr>
            <w:tcW w:w="4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</w:t>
            </w:r>
          </w:p>
        </w:tc>
        <w:tc>
          <w:tcPr>
            <w:tcW w:w="43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DE42C0" w:rsidRPr="00A177ED" w:rsidRDefault="00DE42C0" w:rsidP="00DE4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36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E42C0" w:rsidRPr="00A177ED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7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DE42C0" w:rsidRPr="00541221" w:rsidTr="00DE42C0">
        <w:trPr>
          <w:trHeight w:val="315"/>
        </w:trPr>
        <w:tc>
          <w:tcPr>
            <w:tcW w:w="4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43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4B4"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DE42C0" w:rsidRPr="00A177ED" w:rsidRDefault="00DE42C0" w:rsidP="00DE42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69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E42C0" w:rsidRPr="00A177ED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7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1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DE42C0" w:rsidRPr="00541221" w:rsidRDefault="00DE42C0" w:rsidP="00A17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2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</w:tbl>
    <w:p w:rsidR="00541221" w:rsidRDefault="00541221" w:rsidP="00541221">
      <w:pPr>
        <w:rPr>
          <w:rFonts w:ascii="Times New Roman" w:hAnsi="Times New Roman" w:cs="Times New Roman"/>
          <w:lang w:val="en-US"/>
        </w:rPr>
      </w:pPr>
    </w:p>
    <w:p w:rsidR="00C93BD0" w:rsidRPr="00F97DFC" w:rsidRDefault="00C93BD0" w:rsidP="0054122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93BD0" w:rsidRPr="00F97DFC" w:rsidSect="006418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577B"/>
    <w:rsid w:val="001676A8"/>
    <w:rsid w:val="002A6A71"/>
    <w:rsid w:val="00313366"/>
    <w:rsid w:val="00357801"/>
    <w:rsid w:val="00371E6E"/>
    <w:rsid w:val="00385D39"/>
    <w:rsid w:val="003C2D73"/>
    <w:rsid w:val="005162E1"/>
    <w:rsid w:val="00541221"/>
    <w:rsid w:val="005E577B"/>
    <w:rsid w:val="006068D2"/>
    <w:rsid w:val="0066407A"/>
    <w:rsid w:val="006855C2"/>
    <w:rsid w:val="006D2B62"/>
    <w:rsid w:val="007043FA"/>
    <w:rsid w:val="007C5410"/>
    <w:rsid w:val="00882ED4"/>
    <w:rsid w:val="008C72FE"/>
    <w:rsid w:val="009C3DA5"/>
    <w:rsid w:val="00A177ED"/>
    <w:rsid w:val="00B10BC0"/>
    <w:rsid w:val="00B637A4"/>
    <w:rsid w:val="00B735AE"/>
    <w:rsid w:val="00BB58F8"/>
    <w:rsid w:val="00C21ABF"/>
    <w:rsid w:val="00C40819"/>
    <w:rsid w:val="00C539A5"/>
    <w:rsid w:val="00C93BD0"/>
    <w:rsid w:val="00CD617C"/>
    <w:rsid w:val="00D3269C"/>
    <w:rsid w:val="00D8350C"/>
    <w:rsid w:val="00DE42C0"/>
    <w:rsid w:val="00E124FE"/>
    <w:rsid w:val="00EA52D1"/>
    <w:rsid w:val="00EC1C20"/>
    <w:rsid w:val="00F17143"/>
    <w:rsid w:val="00F97DFC"/>
    <w:rsid w:val="00FA21BD"/>
    <w:rsid w:val="00FB2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77B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2A6A71"/>
    <w:rPr>
      <w:sz w:val="16"/>
      <w:szCs w:val="16"/>
    </w:rPr>
  </w:style>
  <w:style w:type="paragraph" w:styleId="CommentText">
    <w:name w:val="annotation text"/>
    <w:link w:val="CommentTextChar"/>
    <w:uiPriority w:val="99"/>
    <w:rsid w:val="002A6A71"/>
    <w:pPr>
      <w:spacing w:after="0" w:line="240" w:lineRule="auto"/>
    </w:pPr>
    <w:rPr>
      <w:rFonts w:ascii="Segoe UI" w:eastAsia="Times New Roman" w:hAnsi="Segoe UI" w:cs="Times New Roman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6A71"/>
    <w:rPr>
      <w:rFonts w:ascii="Segoe UI" w:eastAsia="Times New Roman" w:hAnsi="Segoe UI" w:cs="Times New Roman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A71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8D2"/>
    <w:pPr>
      <w:spacing w:after="200"/>
    </w:pPr>
    <w:rPr>
      <w:rFonts w:asciiTheme="minorHAnsi" w:eastAsiaTheme="minorEastAsia" w:hAnsiTheme="minorHAnsi" w:cstheme="minorBidi"/>
      <w:b/>
      <w:bCs/>
      <w:sz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8D2"/>
    <w:rPr>
      <w:rFonts w:ascii="Segoe UI" w:eastAsiaTheme="minorEastAsia" w:hAnsi="Segoe UI" w:cs="Times New Roman"/>
      <w:b/>
      <w:bCs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77B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2A6A71"/>
    <w:rPr>
      <w:sz w:val="16"/>
      <w:szCs w:val="16"/>
    </w:rPr>
  </w:style>
  <w:style w:type="paragraph" w:styleId="CommentText">
    <w:name w:val="annotation text"/>
    <w:link w:val="CommentTextChar"/>
    <w:uiPriority w:val="99"/>
    <w:rsid w:val="002A6A71"/>
    <w:pPr>
      <w:spacing w:after="0" w:line="240" w:lineRule="auto"/>
    </w:pPr>
    <w:rPr>
      <w:rFonts w:ascii="Segoe UI" w:eastAsia="Times New Roman" w:hAnsi="Segoe UI" w:cs="Times New Roman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6A71"/>
    <w:rPr>
      <w:rFonts w:ascii="Segoe UI" w:eastAsia="Times New Roman" w:hAnsi="Segoe UI" w:cs="Times New Roman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A71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8D2"/>
    <w:pPr>
      <w:spacing w:after="200"/>
    </w:pPr>
    <w:rPr>
      <w:rFonts w:asciiTheme="minorHAnsi" w:eastAsiaTheme="minorEastAsia" w:hAnsiTheme="minorHAnsi" w:cstheme="minorBidi"/>
      <w:b/>
      <w:bCs/>
      <w:sz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8D2"/>
    <w:rPr>
      <w:rFonts w:ascii="Segoe UI" w:eastAsiaTheme="minorEastAsia" w:hAnsi="Segoe UI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46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Kilian</dc:creator>
  <cp:lastModifiedBy>Benjamin Kilian</cp:lastModifiedBy>
  <cp:revision>4</cp:revision>
  <dcterms:created xsi:type="dcterms:W3CDTF">2014-11-15T10:14:00Z</dcterms:created>
  <dcterms:modified xsi:type="dcterms:W3CDTF">2014-11-18T15:49:00Z</dcterms:modified>
</cp:coreProperties>
</file>